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21" w:type="dxa"/>
        <w:tblInd w:w="93" w:type="dxa"/>
        <w:tblLook w:val="04A0" w:firstRow="1" w:lastRow="0" w:firstColumn="1" w:lastColumn="0" w:noHBand="0" w:noVBand="1"/>
      </w:tblPr>
      <w:tblGrid>
        <w:gridCol w:w="1948"/>
        <w:gridCol w:w="222"/>
        <w:gridCol w:w="3215"/>
        <w:gridCol w:w="267"/>
        <w:gridCol w:w="1633"/>
        <w:gridCol w:w="960"/>
        <w:gridCol w:w="1120"/>
      </w:tblGrid>
      <w:tr w:rsidR="008A107D" w:rsidRPr="008A107D" w:rsidTr="008A107D">
        <w:trPr>
          <w:trHeight w:val="285"/>
        </w:trPr>
        <w:tc>
          <w:tcPr>
            <w:tcW w:w="70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BP with DNA copy number variation and mutation (HNSCC 3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A107D" w:rsidRPr="008A107D" w:rsidTr="008A107D">
        <w:trPr>
          <w:trHeight w:val="28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A107D" w:rsidRPr="008A107D" w:rsidTr="008A107D">
        <w:trPr>
          <w:trHeight w:val="285"/>
        </w:trPr>
        <w:tc>
          <w:tcPr>
            <w:tcW w:w="2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RM domain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mplification&gt;5%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ut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letion</w:t>
            </w:r>
          </w:p>
        </w:tc>
      </w:tr>
      <w:tr w:rsidR="008A107D" w:rsidRPr="008A107D" w:rsidTr="008A107D">
        <w:trPr>
          <w:trHeight w:val="28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ABPC1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%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A107D" w:rsidRPr="008A107D" w:rsidTr="008A107D">
        <w:trPr>
          <w:trHeight w:val="28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GF2BP2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A107D" w:rsidRPr="008A107D" w:rsidTr="008A107D">
        <w:trPr>
          <w:trHeight w:val="28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107D" w:rsidRPr="008A107D" w:rsidRDefault="008A107D" w:rsidP="008A107D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NRC6A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A107D" w:rsidRPr="008A107D" w:rsidTr="008A107D">
        <w:trPr>
          <w:trHeight w:val="28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BM3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%</w:t>
            </w:r>
          </w:p>
        </w:tc>
      </w:tr>
      <w:tr w:rsidR="008A107D" w:rsidRPr="008A107D" w:rsidTr="008A107D">
        <w:trPr>
          <w:trHeight w:val="28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SRP1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%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A107D" w:rsidRPr="008A107D" w:rsidTr="008A107D">
        <w:trPr>
          <w:trHeight w:val="28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LAVL2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%</w:t>
            </w:r>
          </w:p>
        </w:tc>
      </w:tr>
      <w:tr w:rsidR="008A107D" w:rsidRPr="008A107D" w:rsidTr="008A107D">
        <w:trPr>
          <w:trHeight w:val="28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PSF6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%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A107D" w:rsidRPr="008A107D" w:rsidTr="008A107D">
        <w:trPr>
          <w:trHeight w:val="28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RA2B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A107D" w:rsidRPr="008A107D" w:rsidTr="008A107D">
        <w:trPr>
          <w:trHeight w:val="28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107D" w:rsidRPr="008A107D" w:rsidRDefault="008A107D" w:rsidP="008A107D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BM26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A107D" w:rsidRPr="008A107D" w:rsidTr="008A107D">
        <w:trPr>
          <w:trHeight w:val="28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U2SURP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A107D" w:rsidRPr="008A107D" w:rsidTr="008A107D">
        <w:trPr>
          <w:trHeight w:val="28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UF60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%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A107D" w:rsidRPr="008A107D" w:rsidTr="008A107D">
        <w:trPr>
          <w:trHeight w:val="28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BM4B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A107D" w:rsidRPr="008A107D" w:rsidTr="008A107D">
        <w:trPr>
          <w:trHeight w:val="28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BM4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%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A107D" w:rsidRPr="008A107D" w:rsidTr="008A107D">
        <w:trPr>
          <w:trHeight w:val="28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ZRSR2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%</w:t>
            </w:r>
          </w:p>
        </w:tc>
      </w:tr>
      <w:tr w:rsidR="008A107D" w:rsidRPr="008A107D" w:rsidTr="008A107D">
        <w:trPr>
          <w:trHeight w:val="28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HNRNPA3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%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A107D" w:rsidRPr="008A107D" w:rsidTr="008A107D">
        <w:trPr>
          <w:trHeight w:val="28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BM14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A107D" w:rsidRPr="008A107D" w:rsidTr="008A107D">
        <w:trPr>
          <w:trHeight w:val="28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A107D" w:rsidRPr="008A107D" w:rsidTr="008A107D">
        <w:trPr>
          <w:trHeight w:val="285"/>
        </w:trPr>
        <w:tc>
          <w:tcPr>
            <w:tcW w:w="2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KH- domain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mplification&gt;5%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ut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letion</w:t>
            </w:r>
          </w:p>
        </w:tc>
      </w:tr>
      <w:tr w:rsidR="008A107D" w:rsidRPr="008A107D" w:rsidTr="008A107D">
        <w:trPr>
          <w:trHeight w:val="28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A107D" w:rsidRPr="008A107D" w:rsidTr="008A107D">
        <w:trPr>
          <w:trHeight w:val="28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DX53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%</w:t>
            </w:r>
          </w:p>
        </w:tc>
      </w:tr>
      <w:tr w:rsidR="008A107D" w:rsidRPr="008A107D" w:rsidTr="008A107D">
        <w:trPr>
          <w:trHeight w:val="28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KHDRBS3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%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A107D" w:rsidRPr="008A107D" w:rsidTr="008A107D">
        <w:trPr>
          <w:trHeight w:val="28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NKRD17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A107D" w:rsidRPr="008A107D" w:rsidTr="008A107D">
        <w:trPr>
          <w:trHeight w:val="28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GF2BP2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A107D" w:rsidRPr="008A107D" w:rsidTr="008A107D">
        <w:trPr>
          <w:trHeight w:val="28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XR1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%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A107D" w:rsidRPr="008A107D" w:rsidTr="008A107D">
        <w:trPr>
          <w:trHeight w:val="28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ZC3H3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A107D" w:rsidRPr="008A107D" w:rsidTr="008A107D">
        <w:trPr>
          <w:trHeight w:val="28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ZC3H15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A107D" w:rsidRPr="008A107D" w:rsidTr="008A107D">
        <w:trPr>
          <w:trHeight w:val="28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BNL1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%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A107D" w:rsidRPr="008A107D" w:rsidTr="008A107D">
        <w:trPr>
          <w:trHeight w:val="28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PSF4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A107D" w:rsidRPr="008A107D" w:rsidTr="008A107D">
        <w:trPr>
          <w:trHeight w:val="28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ZC3H4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A107D" w:rsidRPr="008A107D" w:rsidTr="008A107D">
        <w:trPr>
          <w:trHeight w:val="28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HELZ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A107D" w:rsidRPr="008A107D" w:rsidTr="008A107D">
        <w:trPr>
          <w:trHeight w:val="28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IPARP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%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A107D" w:rsidRPr="008A107D" w:rsidTr="008A107D">
        <w:trPr>
          <w:trHeight w:val="28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LSM1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%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A107D" w:rsidRPr="008A107D" w:rsidTr="008A107D">
        <w:trPr>
          <w:trHeight w:val="28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A107D" w:rsidRPr="008A107D" w:rsidTr="008A107D">
        <w:trPr>
          <w:trHeight w:val="285"/>
        </w:trPr>
        <w:tc>
          <w:tcPr>
            <w:tcW w:w="2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ld-Shock Domain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mplification&gt;5%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ut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letion</w:t>
            </w:r>
          </w:p>
        </w:tc>
      </w:tr>
      <w:tr w:rsidR="008A107D" w:rsidRPr="008A107D" w:rsidTr="008A107D">
        <w:trPr>
          <w:trHeight w:val="28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A107D" w:rsidRPr="008A107D" w:rsidTr="008A107D">
        <w:trPr>
          <w:trHeight w:val="28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SDE1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%</w:t>
            </w:r>
          </w:p>
        </w:tc>
      </w:tr>
      <w:tr w:rsidR="008A107D" w:rsidRPr="008A107D" w:rsidTr="008A107D">
        <w:trPr>
          <w:trHeight w:val="28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A107D" w:rsidRPr="008A107D" w:rsidTr="008A107D">
        <w:trPr>
          <w:trHeight w:val="285"/>
        </w:trPr>
        <w:tc>
          <w:tcPr>
            <w:tcW w:w="2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8A107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ibsmal</w:t>
            </w:r>
            <w:proofErr w:type="spellEnd"/>
            <w:r w:rsidRPr="008A107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8A107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rot</w:t>
            </w:r>
            <w:proofErr w:type="spellEnd"/>
            <w:r w:rsidRPr="008A107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S1-like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mplification&gt;5%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ut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letion</w:t>
            </w:r>
          </w:p>
        </w:tc>
      </w:tr>
      <w:tr w:rsidR="008A107D" w:rsidRPr="008A107D" w:rsidTr="008A107D">
        <w:trPr>
          <w:trHeight w:val="28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A107D" w:rsidRPr="008A107D" w:rsidTr="008A107D">
        <w:trPr>
          <w:trHeight w:val="28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TC14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A107D" w:rsidRPr="008A107D" w:rsidTr="008A107D">
        <w:trPr>
          <w:trHeight w:val="28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A107D" w:rsidRPr="008A107D" w:rsidTr="008A107D">
        <w:trPr>
          <w:trHeight w:val="285"/>
        </w:trPr>
        <w:tc>
          <w:tcPr>
            <w:tcW w:w="2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URP module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mplification&gt;5%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ut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letion</w:t>
            </w:r>
          </w:p>
        </w:tc>
      </w:tr>
      <w:tr w:rsidR="008A107D" w:rsidRPr="008A107D" w:rsidTr="008A107D">
        <w:trPr>
          <w:trHeight w:val="28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A107D" w:rsidRPr="008A107D" w:rsidTr="008A107D">
        <w:trPr>
          <w:trHeight w:val="285"/>
        </w:trPr>
        <w:tc>
          <w:tcPr>
            <w:tcW w:w="2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U2SURP/SR140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A107D" w:rsidRPr="008A107D" w:rsidTr="008A107D">
        <w:trPr>
          <w:trHeight w:val="28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A107D" w:rsidRPr="008A107D" w:rsidTr="008A107D">
        <w:trPr>
          <w:trHeight w:val="285"/>
        </w:trPr>
        <w:tc>
          <w:tcPr>
            <w:tcW w:w="2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YTH domain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mplification&gt;5%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ut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letion</w:t>
            </w:r>
          </w:p>
        </w:tc>
      </w:tr>
      <w:tr w:rsidR="008A107D" w:rsidRPr="008A107D" w:rsidTr="008A107D">
        <w:trPr>
          <w:trHeight w:val="28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A107D" w:rsidRPr="008A107D" w:rsidTr="008A107D">
        <w:trPr>
          <w:trHeight w:val="28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YTHDF3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%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A107D" w:rsidRPr="008A107D" w:rsidTr="008A107D">
        <w:trPr>
          <w:trHeight w:val="28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A107D" w:rsidRPr="008A107D" w:rsidTr="008A107D">
        <w:trPr>
          <w:trHeight w:val="285"/>
        </w:trPr>
        <w:tc>
          <w:tcPr>
            <w:tcW w:w="2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8A107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umilio</w:t>
            </w:r>
            <w:proofErr w:type="spellEnd"/>
            <w:r w:rsidRPr="008A107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like Repeat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mplification&gt;5%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ut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letion</w:t>
            </w:r>
          </w:p>
        </w:tc>
      </w:tr>
      <w:tr w:rsidR="008A107D" w:rsidRPr="008A107D" w:rsidTr="008A107D">
        <w:trPr>
          <w:trHeight w:val="28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A107D" w:rsidRPr="008A107D" w:rsidTr="008A107D">
        <w:trPr>
          <w:trHeight w:val="28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KIAA0020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A107D" w:rsidRPr="008A107D" w:rsidTr="008A107D">
        <w:trPr>
          <w:trHeight w:val="28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A107D" w:rsidRPr="008A107D" w:rsidTr="008A107D">
        <w:trPr>
          <w:trHeight w:val="285"/>
        </w:trPr>
        <w:tc>
          <w:tcPr>
            <w:tcW w:w="2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2H2 Zn finger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mplification&gt;5%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ut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letion</w:t>
            </w:r>
          </w:p>
        </w:tc>
      </w:tr>
      <w:tr w:rsidR="008A107D" w:rsidRPr="008A107D" w:rsidTr="008A107D">
        <w:trPr>
          <w:trHeight w:val="28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A107D" w:rsidRPr="008A107D" w:rsidTr="008A107D">
        <w:trPr>
          <w:trHeight w:val="28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BM10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%</w:t>
            </w:r>
          </w:p>
        </w:tc>
      </w:tr>
      <w:tr w:rsidR="008A107D" w:rsidRPr="008A107D" w:rsidTr="008A107D">
        <w:trPr>
          <w:trHeight w:val="285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ZFR</w:t>
            </w:r>
          </w:p>
        </w:tc>
        <w:tc>
          <w:tcPr>
            <w:tcW w:w="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07D" w:rsidRPr="008A107D" w:rsidRDefault="008A107D" w:rsidP="008A10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A107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%</w:t>
            </w:r>
          </w:p>
        </w:tc>
      </w:tr>
    </w:tbl>
    <w:p w:rsidR="00226ECA" w:rsidRDefault="00226ECA">
      <w:bookmarkStart w:id="0" w:name="_GoBack"/>
      <w:bookmarkEnd w:id="0"/>
    </w:p>
    <w:sectPr w:rsidR="00226E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07D"/>
    <w:rsid w:val="00226ECA"/>
    <w:rsid w:val="008A1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287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1</cp:revision>
  <dcterms:created xsi:type="dcterms:W3CDTF">2016-07-13T18:54:00Z</dcterms:created>
  <dcterms:modified xsi:type="dcterms:W3CDTF">2016-07-13T18:55:00Z</dcterms:modified>
</cp:coreProperties>
</file>